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DEB1D" w14:textId="5C34B7E1" w:rsidR="008556BA" w:rsidRDefault="00000000" w:rsidP="00461B6A">
      <w:pPr>
        <w:pStyle w:val="Title"/>
      </w:pPr>
      <w:r>
        <w:t>TRIPOD+AI Checklist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92"/>
        <w:gridCol w:w="492"/>
        <w:gridCol w:w="581"/>
        <w:gridCol w:w="4794"/>
        <w:gridCol w:w="3405"/>
      </w:tblGrid>
      <w:tr w:rsidR="008556BA" w:rsidRPr="009D29B9" w14:paraId="22616A81" w14:textId="77777777">
        <w:trPr>
          <w:tblHeader/>
        </w:trPr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</w:tcPr>
          <w:p w14:paraId="50319C17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Section/Topic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</w:tcPr>
          <w:p w14:paraId="1A3DEF0E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</w:tcPr>
          <w:p w14:paraId="5508B79D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D/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</w:tcPr>
          <w:p w14:paraId="4A78DF78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Checklist Item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</w:tcPr>
          <w:p w14:paraId="1A21EBD8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Information from Paper</w:t>
            </w:r>
          </w:p>
        </w:tc>
      </w:tr>
      <w:tr w:rsidR="008556BA" w:rsidRPr="009D29B9" w14:paraId="379F5249" w14:textId="77777777">
        <w:tc>
          <w:tcPr>
            <w:tcW w:w="10800" w:type="dxa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0E3F90B6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b/>
                <w:bCs/>
                <w:sz w:val="20"/>
                <w:szCs w:val="20"/>
              </w:rPr>
              <w:t>TITLE</w:t>
            </w:r>
          </w:p>
        </w:tc>
      </w:tr>
      <w:tr w:rsidR="008556BA" w:rsidRPr="009D29B9" w14:paraId="191E841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248EE3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Title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8A8888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A4C32B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E0028A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Identify study as developing/evaluating prediction model, target population, outcome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2FCE51A2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Development and external validation of ML model using Infrasensor for detecting high-grade obstructive NSTE-ACS including OMI in patients with suspected acute coronary syndrome</w:t>
            </w:r>
          </w:p>
        </w:tc>
      </w:tr>
      <w:tr w:rsidR="008556BA" w:rsidRPr="009D29B9" w14:paraId="264787D8" w14:textId="77777777">
        <w:tc>
          <w:tcPr>
            <w:tcW w:w="10800" w:type="dxa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42BEA187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b/>
                <w:bCs/>
                <w:sz w:val="20"/>
                <w:szCs w:val="20"/>
              </w:rPr>
              <w:t>ABSTRACT</w:t>
            </w:r>
          </w:p>
        </w:tc>
      </w:tr>
      <w:tr w:rsidR="008556BA" w:rsidRPr="009D29B9" w14:paraId="04E5529F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332E1B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Abstract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7C83F8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DFA9D9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839AC3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See TRIPOD+AI for Abstracts checklist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00D4F5C6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Abstract describes multicenter study (n=595), leave-one-cohort-out validation, AUC 0.87 for rule-in, AUC 0.89 for rule-out</w:t>
            </w:r>
          </w:p>
        </w:tc>
      </w:tr>
      <w:tr w:rsidR="008556BA" w:rsidRPr="009D29B9" w14:paraId="3915F626" w14:textId="77777777">
        <w:tc>
          <w:tcPr>
            <w:tcW w:w="10800" w:type="dxa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6C9F5F3F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b/>
                <w:bCs/>
                <w:sz w:val="20"/>
                <w:szCs w:val="20"/>
              </w:rPr>
              <w:t>INTRODUCTION</w:t>
            </w:r>
          </w:p>
        </w:tc>
      </w:tr>
      <w:tr w:rsidR="008556BA" w:rsidRPr="009D29B9" w14:paraId="4DC51149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90F470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Background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FE1DFE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3a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D160AE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76D106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Explain healthcare context and rationale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583D968A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Diagnostic context: NSTE-ACS detection. Rationale: Current diagnosis relies on serial troponin and ECG taking 6-12 hours; OMI missed in 60% using standard ECG criteria; need for rapid point-of-care tool</w:t>
            </w:r>
          </w:p>
        </w:tc>
      </w:tr>
      <w:tr w:rsidR="008556BA" w:rsidRPr="009D29B9" w14:paraId="788544E2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34FF9A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3E87DE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3b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EF3015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1466B3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target population and intended purpose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09B4CF66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Target: Patients presenting with suspected NSTE-ACS. Purpose: Early risk stratification and triage - rule-in high-grade obstruction for urgent angiography, rule-out low-risk patients. Users: Emergency physicians, cardiologists</w:t>
            </w:r>
          </w:p>
        </w:tc>
      </w:tr>
      <w:tr w:rsidR="008556BA" w:rsidRPr="009D29B9" w14:paraId="45D8CFC9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B08139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5A2992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3c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F992EA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8602C8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known health inequalitie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3325A286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Rural/underserved areas face delayed diagnoses; Discussion addresses potential to improve care in resource-limited settings</w:t>
            </w:r>
          </w:p>
        </w:tc>
      </w:tr>
      <w:tr w:rsidR="008556BA" w:rsidRPr="009D29B9" w14:paraId="6CE07C37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A83B72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Objective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FD4DB2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9A71DE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0F2113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Specify study objective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38749E0F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Primary: Evaluate Infrasensor for detecting severe coronary stenosis/OMI. Secondary: Identify patients without NSTE-ACS or adverse 30-day outcomes. Study includes both development and external validation</w:t>
            </w:r>
          </w:p>
        </w:tc>
      </w:tr>
      <w:tr w:rsidR="008556BA" w:rsidRPr="009D29B9" w14:paraId="51012A88" w14:textId="77777777">
        <w:tc>
          <w:tcPr>
            <w:tcW w:w="10800" w:type="dxa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7B0A30DB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b/>
                <w:bCs/>
                <w:sz w:val="20"/>
                <w:szCs w:val="20"/>
              </w:rPr>
              <w:t>METHODS</w:t>
            </w:r>
          </w:p>
        </w:tc>
      </w:tr>
      <w:tr w:rsidR="008556BA" w:rsidRPr="009D29B9" w14:paraId="65F57750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C98FAE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ata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99CBBF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5a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2A2771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37F7B7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data source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5826DCE7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Prospective multicenter cohort study. Development: Data from 5 geographic cohorts (4 India, 1 US). Validation: Leave-one-cohort-out external geographic validation. 200 healthy controls from US for calibration</w:t>
            </w:r>
          </w:p>
        </w:tc>
      </w:tr>
      <w:tr w:rsidR="008556BA" w:rsidRPr="009D29B9" w14:paraId="69C94E80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EF1966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AE0FA9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5b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9B8350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096163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Specify dates of data collection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56E9FE30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Enrollment dates mentioned as 'Date through Date' (placeholder in manuscript). 30-day follow-up for outcomes</w:t>
            </w:r>
          </w:p>
        </w:tc>
      </w:tr>
      <w:tr w:rsidR="008556BA" w:rsidRPr="009D29B9" w14:paraId="1668E28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D5873F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Participant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B27AAB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6a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18B27D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841A02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Specify study setting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2E6AC32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13 sites: 4 US sites (n=85) and 9 India sites (n=510). Settings include emergency departments and cardiac care facilities</w:t>
            </w:r>
          </w:p>
        </w:tc>
      </w:tr>
      <w:tr w:rsidR="008556BA" w:rsidRPr="009D29B9" w14:paraId="06F56D38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C7A305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C5DD52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6b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C858D8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05504E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eligibility criteria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55E68126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Inclusion: Adults ≥18 years with suspected ACS undergoing NSTEMI evaluation. Exclusions: STEMI, tattoos/scars at wrist, pulmonary HTN, implantable cardiac devices, pregnancy, malignancy, hemodynamic instability, altered consciousness</w:t>
            </w:r>
          </w:p>
        </w:tc>
      </w:tr>
      <w:tr w:rsidR="008556BA" w:rsidRPr="009D29B9" w14:paraId="6C7B19D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6BABBA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A7C2C2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6c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E74B30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3C71E9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Give treatment detail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4CEAF30D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Standard of care for ACS maintained. Revascularization at discretion of interventionalist. 42% PCI, 6% CABG among high-grade obstructive NSTE-ACS patients</w:t>
            </w:r>
          </w:p>
        </w:tc>
      </w:tr>
      <w:tr w:rsidR="008556BA" w:rsidRPr="009D29B9" w14:paraId="105BFE49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9BC21F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ata preparation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72F7C0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976E73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74E242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preprocessing and quality checking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4B18C575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Raw Infrasensor recordings underwent standardized signal-quality checks to exclude noisy segments. Features imputed (median within training folds) and scaled. Outlier detection performed. Same preprocessing across cohorts</w:t>
            </w:r>
          </w:p>
        </w:tc>
      </w:tr>
      <w:tr w:rsidR="008556BA" w:rsidRPr="009D29B9" w14:paraId="3912E264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36F5C3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Outcome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7EF901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8a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2379ED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09356B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fine outcome and time horizon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115305D1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Primary endpoint: ≥70% stenosis in epicardial coronary or ≥50% left main, assessed at coronary angiography during hospitalization. Secondary: Composite of NSTE-ACS diagnosis, revascularization, or death within 30 days</w:t>
            </w:r>
          </w:p>
        </w:tc>
      </w:tr>
      <w:tr w:rsidR="008556BA" w:rsidRPr="009D29B9" w14:paraId="7158C104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83EA66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C41D40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8b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A3040E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DF64D4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outcome assessor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2A2BE764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Core lab interventional cardiologist (blinded) reviewed all angiograms. Second blinded review for significant/severe stenosis. Majority consensus for discrepancies</w:t>
            </w:r>
          </w:p>
        </w:tc>
      </w:tr>
      <w:tr w:rsidR="008556BA" w:rsidRPr="009D29B9" w14:paraId="75310F3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F1A08C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A922DA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8c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AAF91D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238104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Actions to blind outcome assessment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0E1921C4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Core lab reviewer blinded to local site adjudication, clinical data, and Infrasensor output</w:t>
            </w:r>
          </w:p>
        </w:tc>
      </w:tr>
      <w:tr w:rsidR="008556BA" w:rsidRPr="009D29B9" w14:paraId="6890BF96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2218A8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Predictor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18D726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9a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0298DB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AEF168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choice of predictor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570198A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Features derived from Infrasensor time series: statistical (mean, SD, variance, skewness, kurtosis), percentiles, time-domain (RMS, energy, autocorrelation), frequency-domain (FFT, Welch PSD), complexity (Shannon entropy), time-</w:t>
            </w:r>
            <w:r w:rsidRPr="009D29B9">
              <w:rPr>
                <w:rFonts w:ascii="Calibri" w:hAnsi="Calibri" w:cs="Calibri"/>
                <w:sz w:val="16"/>
                <w:szCs w:val="16"/>
              </w:rPr>
              <w:lastRenderedPageBreak/>
              <w:t>frequency (STFT). Near-zero variance features excluded</w:t>
            </w:r>
          </w:p>
        </w:tc>
      </w:tr>
      <w:tr w:rsidR="008556BA" w:rsidRPr="009D29B9" w14:paraId="42B2B6D4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12D275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209ABC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9b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DCFC08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BDA1AA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fine all predictor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7EFB9AA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All predictors from 3-minute Infrasensor reading. Detailed in Supplementary Material Section I: statistical descriptors, percentiles, MAD, RMS, energy metrics, zero-crossing rate, FFT features, Welch PSD, Shannon entropy, STFT spectrograms, Hurst exponent</w:t>
            </w:r>
          </w:p>
        </w:tc>
      </w:tr>
      <w:tr w:rsidR="008556BA" w:rsidRPr="009D29B9" w14:paraId="46BECE7D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1CB775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B6F88B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9c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69BBB2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527548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predictor assessor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686A07EC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Infrasensor data collected by trained staff after ECG, before angiography. Automated signal acquisition (3-minute protocol)</w:t>
            </w:r>
          </w:p>
        </w:tc>
      </w:tr>
      <w:tr w:rsidR="008556BA" w:rsidRPr="009D29B9" w14:paraId="3ECDD129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045E83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Sample size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AA9DE8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78B0B7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201162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Explain study size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D479937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Total n=795 (595 NSTE-ACS patients + 200 healthy controls). Primary analysis n=469 (underwent angiography). Leave-one-cohort-out validation with 5 cohorts of approximately equal size for robust external validation</w:t>
            </w:r>
          </w:p>
        </w:tc>
      </w:tr>
      <w:tr w:rsidR="008556BA" w:rsidRPr="009D29B9" w14:paraId="2803FD8F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DDE73C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Missing data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FCE4BA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DF9E0B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BEEA2E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handling of missing data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F2ACCE9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Features with excessive missingness excluded. Remaining features imputed using median within training folds. Not all patients had FCU (n=351) or CMR (n=127) - analyzed as substudies</w:t>
            </w:r>
          </w:p>
        </w:tc>
      </w:tr>
      <w:tr w:rsidR="008556BA" w:rsidRPr="009D29B9" w14:paraId="7EDE3330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23149E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Analytical method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DAB7AF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2a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C57695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63334E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how data were used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13B416DF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Leave-one-cohort-out cross-validation: models trained on 4 cohorts, evaluated on held-out cohort. 200 healthy controls included in training for calibration. Separate models for rule-in (n=469 with angiography) and rule-out (n=595)</w:t>
            </w:r>
          </w:p>
        </w:tc>
      </w:tr>
      <w:tr w:rsidR="008556BA" w:rsidRPr="009D29B9" w14:paraId="23CAA6A0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5EB1E6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DB88F7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2b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223F5A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E52E72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predictor handling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3C33A195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Features computed from time series. Scaling applied. No transformation or functional form specification detailed beyond feature engineering</w:t>
            </w:r>
          </w:p>
        </w:tc>
      </w:tr>
      <w:tr w:rsidR="008556BA" w:rsidRPr="009D29B9" w14:paraId="65ABB181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670545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41E3EE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2c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D226AF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22DFC3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Specify model type, hyperparameter tuning, internal validation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1AEF3407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Final model: 3-stage LightGBM ensemble. Stage 1: Feature selection LightGBM. Stage 2: Two calibrated LightGBM classifiers with different configurations. Stage 3: Probability averaging. Hyperparameters tuned via randomized search with early stopping. Full parameters in Supplemental Table 1</w:t>
            </w:r>
          </w:p>
        </w:tc>
      </w:tr>
      <w:tr w:rsidR="008556BA" w:rsidRPr="009D29B9" w14:paraId="4C0A3889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C58E37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ED7A1E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2d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72BC33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AAA833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heterogeneity handling across cluster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320384CB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Q-statistic heterogeneity test used to assess variation in model performance across cohorts. pHET &lt;0.05 indicates significant heterogeneity. Internal-external cross-validation with pooled inference</w:t>
            </w:r>
          </w:p>
        </w:tc>
      </w:tr>
      <w:tr w:rsidR="008556BA" w:rsidRPr="009D29B9" w14:paraId="1F6805BC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27C2FA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6FB72D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2e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D328B2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CCE4FF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Specify performance measure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0979C42F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AUC (ROC) with 95% CI via bootstrapping. Sensitivity, specificity, PPV, NPV at 0.5 threshold. DeLong test for AUC comparison. Sankey diagrams for reclassification. SHAP analysis for feature importance</w:t>
            </w:r>
          </w:p>
        </w:tc>
      </w:tr>
      <w:tr w:rsidR="008556BA" w:rsidRPr="009D29B9" w14:paraId="6ED0D64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B0D2C7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9316EA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2f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E2DF68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A16ECD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model updating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01247609" w14:textId="563DE450" w:rsidR="008556BA" w:rsidRPr="009D29B9" w:rsidRDefault="008556BA">
            <w:pPr>
              <w:rPr>
                <w:rFonts w:ascii="Calibri" w:hAnsi="Calibri" w:cs="Calibri"/>
              </w:rPr>
            </w:pPr>
          </w:p>
        </w:tc>
      </w:tr>
      <w:tr w:rsidR="008556BA" w:rsidRPr="009D29B9" w14:paraId="1B2FF231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B9B65D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95FF26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2g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6A4E31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466B2B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how predictions calculated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318A2165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Three-stage ensemble: (1) Feature selection, (2) Two calibrated LightGBM models with Platt scaling, (3) Average of probabilities. Threshold 0.5 for classification</w:t>
            </w:r>
          </w:p>
        </w:tc>
      </w:tr>
      <w:tr w:rsidR="008556BA" w:rsidRPr="009D29B9" w14:paraId="33F75764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6AF4C1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Class imbalance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3C575F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F0A763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524C91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class imbalance method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2F503B15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Class weights applied (positive:negative ≈ 5:1) in gradient boosting models. Probability calibration via Platt scaling (sigmoid). 200 healthy controls added to enrich negative class for calibration</w:t>
            </w:r>
          </w:p>
        </w:tc>
      </w:tr>
      <w:tr w:rsidR="008556BA" w:rsidRPr="009D29B9" w14:paraId="381F2264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E06B19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Fairnes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797AC4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67A57E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44A903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fairness approache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2114DAEB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Subgroup analyses by demographic and comorbidity characteristics showed no significant effect modification. Model performance consistent across clinically relevant subgroups (Table 2)</w:t>
            </w:r>
          </w:p>
        </w:tc>
      </w:tr>
      <w:tr w:rsidR="008556BA" w:rsidRPr="009D29B9" w14:paraId="6E7C2D29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7738F0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Model output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D0042A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3C82D8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746C2B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Specify model output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4D6673FA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Probability output (0-1). Classification threshold: 0.5 (MAP decision rule). Rule-in: positive if probability ≥0.5. Rule-out: separate model for freedom from ACS</w:t>
            </w:r>
          </w:p>
        </w:tc>
      </w:tr>
      <w:tr w:rsidR="008556BA" w:rsidRPr="009D29B9" w14:paraId="42DBEB73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DD7AF4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Training vs evaluation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C29C43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F183F8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607B77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Identify differences between dev and eval data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36D4ACF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Geographic differences: India (Groups 1-4) vs US (Group 5). US patients older, higher BMI, more comorbidities. NSTEMI more common in US, unstable angina more common in India. Same eligibility criteria and outcome definitions</w:t>
            </w:r>
          </w:p>
        </w:tc>
      </w:tr>
      <w:tr w:rsidR="008556BA" w:rsidRPr="009D29B9" w14:paraId="6A9A1C8D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E4652F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Ethical approva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0A7DB7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858D74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9068EA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Name IRB and consent proces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C15C7AC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Study approved by each institution's IRB. Adhered to Good Clinical Practices. Informed consent obtained from all participants</w:t>
            </w:r>
          </w:p>
        </w:tc>
      </w:tr>
      <w:tr w:rsidR="008556BA" w:rsidRPr="009D29B9" w14:paraId="600D5A35" w14:textId="77777777">
        <w:tc>
          <w:tcPr>
            <w:tcW w:w="10800" w:type="dxa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35462BDC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b/>
                <w:bCs/>
                <w:sz w:val="20"/>
                <w:szCs w:val="20"/>
              </w:rPr>
              <w:t>OPEN SCIENCE</w:t>
            </w:r>
          </w:p>
        </w:tc>
      </w:tr>
      <w:tr w:rsidR="008556BA" w:rsidRPr="009D29B9" w14:paraId="28F0F6B0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4A816F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Funding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548BE3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8a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877A60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6E98E7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Give funding source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2FECC291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Sponsored by RCE Technologies. PPS supported by NIH/NHLBI (1R01HL173998-01A1, 3U01HL088942-17S, 1P50MD017356-01) and NSF (#2125872)</w:t>
            </w:r>
          </w:p>
        </w:tc>
      </w:tr>
      <w:tr w:rsidR="008556BA" w:rsidRPr="009D29B9" w14:paraId="5DF60204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3498C0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lastRenderedPageBreak/>
              <w:t>Conflict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D4DD48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8b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3A03B4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ACBD20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clare conflicts of interest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3DE038F6" w14:textId="414342CD" w:rsidR="008556BA" w:rsidRPr="009D29B9" w:rsidRDefault="00AA53EC">
            <w:pPr>
              <w:rPr>
                <w:rFonts w:ascii="Calibri" w:hAnsi="Calibri" w:cs="Calibri"/>
              </w:rPr>
            </w:pPr>
            <w:r w:rsidRPr="00AA53EC">
              <w:rPr>
                <w:rFonts w:ascii="Calibri" w:hAnsi="Calibri" w:cs="Calibri"/>
                <w:sz w:val="16"/>
                <w:szCs w:val="16"/>
              </w:rPr>
              <w:t>Provided on page 26 of main text</w:t>
            </w:r>
          </w:p>
        </w:tc>
      </w:tr>
      <w:tr w:rsidR="008556BA" w:rsidRPr="009D29B9" w14:paraId="497A793D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B84CB0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Protoco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62D1BB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8c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14CBF3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E0FB06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Indicate protocol acces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120AF58A" w14:textId="4151969F" w:rsidR="008556BA" w:rsidRPr="009D29B9" w:rsidRDefault="00AA53EC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8556BA" w:rsidRPr="009D29B9" w14:paraId="09B86868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89E549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Registration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2E1057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8d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35A5F5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2C855D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Provide registration information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3D052710" w14:textId="7E9E8393" w:rsidR="008556BA" w:rsidRPr="009D29B9" w:rsidRDefault="009D29B9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8556BA" w:rsidRPr="009D29B9" w14:paraId="3678B92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8A1E39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ata sharing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B62C47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8e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CD62C7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536BF6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Provide data availability detail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37619AB4" w14:textId="51D279D9" w:rsidR="008556BA" w:rsidRPr="009D29B9" w:rsidRDefault="009D29B9">
            <w:pPr>
              <w:rPr>
                <w:rFonts w:ascii="Calibri" w:hAnsi="Calibri" w:cs="Calibri"/>
                <w:sz w:val="16"/>
                <w:szCs w:val="16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The datasets generated during this study are not publicly available due to institutional regulations and ethics/IRB approval terms. De-identified data are available from the corresponding author upon reasonable request, subject to institutional approval and a data use agreement.</w:t>
            </w:r>
          </w:p>
        </w:tc>
      </w:tr>
      <w:tr w:rsidR="008556BA" w:rsidRPr="009D29B9" w14:paraId="31786D9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646EED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Code sharing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005ECD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8f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41BD1C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009E75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Provide code availability detail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CCBCCB0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Custom code available from corresponding author upon reasonable request for academic research purposes</w:t>
            </w:r>
          </w:p>
        </w:tc>
      </w:tr>
      <w:tr w:rsidR="008556BA" w:rsidRPr="009D29B9" w14:paraId="62973A38" w14:textId="77777777">
        <w:tc>
          <w:tcPr>
            <w:tcW w:w="10800" w:type="dxa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74119BE9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b/>
                <w:bCs/>
                <w:sz w:val="20"/>
                <w:szCs w:val="20"/>
              </w:rPr>
              <w:t>PATIENT &amp; PUBLIC INVOLVEMENT</w:t>
            </w:r>
          </w:p>
        </w:tc>
      </w:tr>
      <w:tr w:rsidR="008556BA" w:rsidRPr="009D29B9" w14:paraId="7B032919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A16ADB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PPI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8D3EB4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AB75DA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D50CC8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Provide PPI detail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06580D4E" w14:textId="09131262" w:rsidR="008556BA" w:rsidRPr="009D29B9" w:rsidRDefault="007640CE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</w:tr>
      <w:tr w:rsidR="008556BA" w:rsidRPr="009D29B9" w14:paraId="6BD79241" w14:textId="77777777">
        <w:tc>
          <w:tcPr>
            <w:tcW w:w="10800" w:type="dxa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434C9406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b/>
                <w:bCs/>
                <w:sz w:val="20"/>
                <w:szCs w:val="20"/>
              </w:rPr>
              <w:t>RESULTS</w:t>
            </w:r>
          </w:p>
        </w:tc>
      </w:tr>
      <w:tr w:rsidR="008556BA" w:rsidRPr="009D29B9" w14:paraId="3B229A15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12ACEB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Participant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807D07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20a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493E39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E4F1E4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participant flow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352081DC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795 enrolled (595 NSTE-ACS + 200 controls). 469/595 (79%) underwent angiography. Outcomes: 215 (45.8%) high-grade obstruction, 91 (19.4%) OMI. 30-day: 11 ACS readmissions, 2 PCI, 3 CABG, 2 deaths</w:t>
            </w:r>
          </w:p>
        </w:tc>
      </w:tr>
      <w:tr w:rsidR="008556BA" w:rsidRPr="009D29B9" w14:paraId="1D245EA9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7DE435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A89128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20b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D58572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6D3F0E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Report characteristic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5218D15B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Table 1 provides demographics by 5 groups. Median age 55-65 years. Male 56.7-78%. Diabetes 32.6-50%. Notable differences: US older, higher BMI, more comorbidities. Troponin patterns varied significantly</w:t>
            </w:r>
          </w:p>
        </w:tc>
      </w:tr>
      <w:tr w:rsidR="008556BA" w:rsidRPr="009D29B9" w14:paraId="48C4887C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5041A1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F274DB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20c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79FEAD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2C1C1F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Compare dev vs eval distribution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0A3FB30C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Table 1 shows distribution across 5 cohorts. US vs India differences noted in age, BMI, comorbidities, clinical presentation</w:t>
            </w:r>
          </w:p>
        </w:tc>
      </w:tr>
      <w:tr w:rsidR="008556BA" w:rsidRPr="009D29B9" w14:paraId="1D88968C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B4CE92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Model development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65827E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4BF23E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98FF88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Specify participants in each analysi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0DF13E73" w14:textId="77777777" w:rsidR="0060289C" w:rsidRPr="009D29B9" w:rsidRDefault="00000000">
            <w:pPr>
              <w:rPr>
                <w:rFonts w:ascii="Calibri" w:hAnsi="Calibri" w:cs="Calibri"/>
                <w:sz w:val="16"/>
                <w:szCs w:val="16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 xml:space="preserve">Rule-in model: n=469 (with angiography), 215 events. </w:t>
            </w:r>
          </w:p>
          <w:p w14:paraId="428FB110" w14:textId="12E59E29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Rule-out model: n=595, 354 true positives. CMR substudy n=127, FCU substudy n=351</w:t>
            </w:r>
          </w:p>
        </w:tc>
      </w:tr>
      <w:tr w:rsidR="008556BA" w:rsidRPr="009D29B9" w14:paraId="7088C538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043A46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Model specification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3C58DB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29CA0F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398EFF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Provide full model detail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06CED434" w14:textId="77777777" w:rsidR="0060289C" w:rsidRPr="009D29B9" w:rsidRDefault="00000000">
            <w:pPr>
              <w:rPr>
                <w:rFonts w:ascii="Calibri" w:hAnsi="Calibri" w:cs="Calibri"/>
                <w:sz w:val="16"/>
                <w:szCs w:val="16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 xml:space="preserve">Three-stage LightGBM ensemble. </w:t>
            </w:r>
          </w:p>
          <w:p w14:paraId="32CD25F6" w14:textId="77777777" w:rsidR="0060289C" w:rsidRPr="009D29B9" w:rsidRDefault="0060289C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C6430F2" w14:textId="77777777" w:rsidR="0060289C" w:rsidRPr="009D29B9" w:rsidRDefault="00000000">
            <w:pPr>
              <w:rPr>
                <w:rFonts w:ascii="Calibri" w:hAnsi="Calibri" w:cs="Calibri"/>
                <w:sz w:val="16"/>
                <w:szCs w:val="16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 xml:space="preserve">Full hyperparameters in Supplemental Table </w:t>
            </w:r>
          </w:p>
          <w:p w14:paraId="0BB06807" w14:textId="24E421DD" w:rsidR="0060289C" w:rsidRPr="009D29B9" w:rsidRDefault="00000000" w:rsidP="0060289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 w:val="16"/>
                <w:szCs w:val="16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 xml:space="preserve">Stage 1: n_estimators=550, lr=0.05, </w:t>
            </w:r>
            <w:r w:rsidR="007640CE" w:rsidRPr="009D29B9">
              <w:rPr>
                <w:rFonts w:ascii="Calibri" w:hAnsi="Calibri" w:cs="Calibri"/>
                <w:sz w:val="16"/>
                <w:szCs w:val="16"/>
              </w:rPr>
              <w:t>Num leaves</w:t>
            </w:r>
            <w:r w:rsidRPr="009D29B9">
              <w:rPr>
                <w:rFonts w:ascii="Calibri" w:hAnsi="Calibri" w:cs="Calibri"/>
                <w:sz w:val="16"/>
                <w:szCs w:val="16"/>
              </w:rPr>
              <w:t xml:space="preserve">=32. </w:t>
            </w:r>
          </w:p>
          <w:p w14:paraId="4D32E001" w14:textId="77777777" w:rsidR="0060289C" w:rsidRPr="009D29B9" w:rsidRDefault="00000000" w:rsidP="0060289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 xml:space="preserve">Stage 2 Model 1: n_estimators=300, lr=0.05. </w:t>
            </w:r>
          </w:p>
          <w:p w14:paraId="2BE57C9F" w14:textId="77777777" w:rsidR="0060289C" w:rsidRPr="009D29B9" w:rsidRDefault="00000000" w:rsidP="0060289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 xml:space="preserve">Stage 2 Model 2: n_estimators=620, lr=0.04. </w:t>
            </w:r>
          </w:p>
          <w:p w14:paraId="4DBD1EB3" w14:textId="77777777" w:rsidR="0060289C" w:rsidRPr="009D29B9" w:rsidRDefault="00000000" w:rsidP="0060289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 xml:space="preserve">Calibration via Platt scaling. </w:t>
            </w:r>
          </w:p>
          <w:p w14:paraId="442F958B" w14:textId="38B41A4B" w:rsidR="008556BA" w:rsidRPr="009D29B9" w:rsidRDefault="008556BA" w:rsidP="00903DE2">
            <w:pPr>
              <w:ind w:left="360"/>
              <w:rPr>
                <w:rFonts w:ascii="Calibri" w:hAnsi="Calibri" w:cs="Calibri"/>
              </w:rPr>
            </w:pPr>
          </w:p>
        </w:tc>
      </w:tr>
      <w:tr w:rsidR="008556BA" w:rsidRPr="009D29B9" w14:paraId="3002AA2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02D95F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Model performance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59FE3B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23a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7B0CC8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A604FD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Report performance with CI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1C1A1775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Rule-in: AUC 0.87 (95% CI: 0.84-0.90), specificity 90%, PPV 84%. Rule-out: AUC 0.89 (95% CI: 0.87-0.92), sensitivity 99%, NPV 96%. Subgroup analyses showed consistent performance (Table 2)</w:t>
            </w:r>
          </w:p>
        </w:tc>
      </w:tr>
      <w:tr w:rsidR="008556BA" w:rsidRPr="009D29B9" w14:paraId="03332E81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46CBBF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034AF5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23b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5F7A7C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EACCF3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Report heterogeneity across cluster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64C56150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Q-statistic heterogeneity test performed. No significant effect modification by demographic or comorbidity characteristics</w:t>
            </w:r>
          </w:p>
        </w:tc>
      </w:tr>
      <w:tr w:rsidR="008556BA" w:rsidRPr="009D29B9" w14:paraId="09494EE4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8BC8AD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Model updating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9E8F6E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F16619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E69F95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Report updating result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2884CA15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Not applicable - no model updating performed</w:t>
            </w:r>
          </w:p>
        </w:tc>
      </w:tr>
      <w:tr w:rsidR="008556BA" w:rsidRPr="009D29B9" w14:paraId="09B91736" w14:textId="77777777">
        <w:tc>
          <w:tcPr>
            <w:tcW w:w="10800" w:type="dxa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5C642A56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b/>
                <w:bCs/>
                <w:sz w:val="20"/>
                <w:szCs w:val="20"/>
              </w:rPr>
              <w:t>DISCUSSION</w:t>
            </w:r>
          </w:p>
        </w:tc>
      </w:tr>
      <w:tr w:rsidR="008556BA" w:rsidRPr="009D29B9" w14:paraId="002A92E8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BC30A9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Interpretation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A38627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5E804C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6CE6A9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Give overall interpretation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ED9AF64" w14:textId="3E245535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Infrasensor outperform</w:t>
            </w:r>
          </w:p>
        </w:tc>
      </w:tr>
      <w:tr w:rsidR="008556BA" w:rsidRPr="009D29B9" w14:paraId="52237A68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528041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Limitation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0F43BE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A670C4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40F782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iscuss limitation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4B63E3B5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Hospital-based cohort only. Impact on hard outcomes not yet determined. Biological mechanism incompletely understood. False positive rate ~10% could lead to unnecessary procedures. Geographic/demographic differences between sites</w:t>
            </w:r>
          </w:p>
        </w:tc>
      </w:tr>
      <w:tr w:rsidR="008556BA" w:rsidRPr="009D29B9" w14:paraId="175ADB67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1BD7F3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Usability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385BE4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27a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2A3922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DE9821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escribe handling of poor input data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1A7F0E78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Signal quality checks exclude noisy segments. 45-second background calibration before measurement</w:t>
            </w:r>
          </w:p>
        </w:tc>
      </w:tr>
      <w:tr w:rsidR="008556BA" w:rsidRPr="009D29B9" w14:paraId="34509508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9FAEAD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FCD56C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27b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948160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34245B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Specify user expertise required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706380C9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Minimal expertise: 70% alcohol wipe on wrist, strap device, 3-minute acquisition. Results transmitted to cloud platform automatically</w:t>
            </w:r>
          </w:p>
        </w:tc>
      </w:tr>
      <w:tr w:rsidR="008556BA" w:rsidRPr="009D29B9" w14:paraId="530E12B6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72310C" w14:textId="77777777" w:rsidR="008556BA" w:rsidRPr="009D29B9" w:rsidRDefault="008556BA">
            <w:pPr>
              <w:rPr>
                <w:rFonts w:ascii="Calibri" w:hAnsi="Calibri" w:cs="Calibri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D0445E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27c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DBAE06" w14:textId="77777777" w:rsidR="008556BA" w:rsidRPr="009D29B9" w:rsidRDefault="00000000">
            <w:pPr>
              <w:jc w:val="center"/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;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B02141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8"/>
                <w:szCs w:val="18"/>
              </w:rPr>
              <w:t>Discuss future research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</w:tcPr>
          <w:p w14:paraId="42F884DE" w14:textId="77777777" w:rsidR="008556BA" w:rsidRPr="009D29B9" w:rsidRDefault="00000000">
            <w:pPr>
              <w:rPr>
                <w:rFonts w:ascii="Calibri" w:hAnsi="Calibri" w:cs="Calibri"/>
              </w:rPr>
            </w:pPr>
            <w:r w:rsidRPr="009D29B9">
              <w:rPr>
                <w:rFonts w:ascii="Calibri" w:hAnsi="Calibri" w:cs="Calibri"/>
                <w:sz w:val="16"/>
                <w:szCs w:val="16"/>
              </w:rPr>
              <w:t>RCT needed for impact on outcomes. Pre-hospital/ambulance setting evaluation. Integration with AI-enhanced ECG. Cost-effectiveness analysis. Stable outpatient and post-PCI monitoring applications</w:t>
            </w:r>
          </w:p>
        </w:tc>
      </w:tr>
    </w:tbl>
    <w:p w14:paraId="769D97B0" w14:textId="77777777" w:rsidR="008556BA" w:rsidRDefault="00000000">
      <w:r>
        <w:rPr>
          <w:b/>
          <w:bCs/>
          <w:sz w:val="20"/>
          <w:szCs w:val="20"/>
        </w:rPr>
        <w:t>Notes:</w:t>
      </w:r>
    </w:p>
    <w:p w14:paraId="16D130A7" w14:textId="77777777" w:rsidR="008556BA" w:rsidRDefault="00000000">
      <w:r>
        <w:rPr>
          <w:i/>
          <w:iCs/>
          <w:sz w:val="18"/>
          <w:szCs w:val="18"/>
        </w:rPr>
        <w:t>D = items relevant to development; E = items relevant to evaluation; D;E = both</w:t>
      </w:r>
    </w:p>
    <w:p w14:paraId="724437EE" w14:textId="77777777" w:rsidR="008556BA" w:rsidRDefault="00000000">
      <w:r>
        <w:rPr>
          <w:i/>
          <w:iCs/>
          <w:sz w:val="18"/>
          <w:szCs w:val="18"/>
        </w:rPr>
        <w:t>Green cells contain information extracted from the paper. Items not explicitly addressed are noted.</w:t>
      </w:r>
    </w:p>
    <w:sectPr w:rsidR="008556BA">
      <w:headerReference w:type="default" r:id="rId7"/>
      <w:footerReference w:type="default" r:id="rId8"/>
      <w:pgSz w:w="11906" w:h="16838"/>
      <w:pgMar w:top="720" w:right="720" w:bottom="720" w:left="72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62321" w14:textId="77777777" w:rsidR="003E0894" w:rsidRDefault="003E0894">
      <w:r>
        <w:separator/>
      </w:r>
    </w:p>
  </w:endnote>
  <w:endnote w:type="continuationSeparator" w:id="0">
    <w:p w14:paraId="3EC246CD" w14:textId="77777777" w:rsidR="003E0894" w:rsidRDefault="003E0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1ADD6D" w14:textId="77777777" w:rsidR="008556BA" w:rsidRDefault="00000000">
    <w:pPr>
      <w:jc w:val="center"/>
    </w:pPr>
    <w:r>
      <w:rPr>
        <w:sz w:val="18"/>
        <w:szCs w:val="18"/>
      </w:rPr>
      <w:t xml:space="preserve">Page </w:t>
    </w: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separate"/>
    </w:r>
    <w:r w:rsidR="0060289C">
      <w:rPr>
        <w:noProof/>
        <w:sz w:val="18"/>
        <w:szCs w:val="18"/>
      </w:rPr>
      <w:t>1</w:t>
    </w:r>
    <w:r>
      <w:rPr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sz w:val="18"/>
        <w:szCs w:val="18"/>
      </w:rPr>
      <w:fldChar w:fldCharType="begin"/>
    </w:r>
    <w:r>
      <w:rPr>
        <w:sz w:val="18"/>
        <w:szCs w:val="18"/>
      </w:rPr>
      <w:instrText>NUMPAGES</w:instrText>
    </w:r>
    <w:r>
      <w:rPr>
        <w:sz w:val="18"/>
        <w:szCs w:val="18"/>
      </w:rPr>
      <w:fldChar w:fldCharType="separate"/>
    </w:r>
    <w:r w:rsidR="0060289C">
      <w:rPr>
        <w:noProof/>
        <w:sz w:val="18"/>
        <w:szCs w:val="18"/>
      </w:rPr>
      <w:t>2</w:t>
    </w:r>
    <w:r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E36D64" w14:textId="77777777" w:rsidR="003E0894" w:rsidRDefault="003E0894">
      <w:r>
        <w:separator/>
      </w:r>
    </w:p>
  </w:footnote>
  <w:footnote w:type="continuationSeparator" w:id="0">
    <w:p w14:paraId="766B2865" w14:textId="77777777" w:rsidR="003E0894" w:rsidRDefault="003E08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79AC25" w14:textId="11D80B31" w:rsidR="008556BA" w:rsidRDefault="008556BA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2B6265"/>
    <w:multiLevelType w:val="hybridMultilevel"/>
    <w:tmpl w:val="10F026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CD2567"/>
    <w:multiLevelType w:val="hybridMultilevel"/>
    <w:tmpl w:val="3EDC01BE"/>
    <w:lvl w:ilvl="0" w:tplc="15E67A1E">
      <w:start w:val="1"/>
      <w:numFmt w:val="bullet"/>
      <w:lvlText w:val="●"/>
      <w:lvlJc w:val="left"/>
      <w:pPr>
        <w:ind w:left="720" w:hanging="360"/>
      </w:pPr>
    </w:lvl>
    <w:lvl w:ilvl="1" w:tplc="4D32D2FC">
      <w:start w:val="1"/>
      <w:numFmt w:val="bullet"/>
      <w:lvlText w:val="○"/>
      <w:lvlJc w:val="left"/>
      <w:pPr>
        <w:ind w:left="1440" w:hanging="360"/>
      </w:pPr>
    </w:lvl>
    <w:lvl w:ilvl="2" w:tplc="A43CFE56">
      <w:start w:val="1"/>
      <w:numFmt w:val="bullet"/>
      <w:lvlText w:val="■"/>
      <w:lvlJc w:val="left"/>
      <w:pPr>
        <w:ind w:left="2160" w:hanging="360"/>
      </w:pPr>
    </w:lvl>
    <w:lvl w:ilvl="3" w:tplc="CB5C372A">
      <w:start w:val="1"/>
      <w:numFmt w:val="bullet"/>
      <w:lvlText w:val="●"/>
      <w:lvlJc w:val="left"/>
      <w:pPr>
        <w:ind w:left="2880" w:hanging="360"/>
      </w:pPr>
    </w:lvl>
    <w:lvl w:ilvl="4" w:tplc="A5A09D1A">
      <w:start w:val="1"/>
      <w:numFmt w:val="bullet"/>
      <w:lvlText w:val="○"/>
      <w:lvlJc w:val="left"/>
      <w:pPr>
        <w:ind w:left="3600" w:hanging="360"/>
      </w:pPr>
    </w:lvl>
    <w:lvl w:ilvl="5" w:tplc="97261B5E">
      <w:start w:val="1"/>
      <w:numFmt w:val="bullet"/>
      <w:lvlText w:val="■"/>
      <w:lvlJc w:val="left"/>
      <w:pPr>
        <w:ind w:left="4320" w:hanging="360"/>
      </w:pPr>
    </w:lvl>
    <w:lvl w:ilvl="6" w:tplc="24A886F4">
      <w:start w:val="1"/>
      <w:numFmt w:val="bullet"/>
      <w:lvlText w:val="●"/>
      <w:lvlJc w:val="left"/>
      <w:pPr>
        <w:ind w:left="5040" w:hanging="360"/>
      </w:pPr>
    </w:lvl>
    <w:lvl w:ilvl="7" w:tplc="C406D1D6">
      <w:start w:val="1"/>
      <w:numFmt w:val="bullet"/>
      <w:lvlText w:val="●"/>
      <w:lvlJc w:val="left"/>
      <w:pPr>
        <w:ind w:left="5760" w:hanging="360"/>
      </w:pPr>
    </w:lvl>
    <w:lvl w:ilvl="8" w:tplc="7BA6F2A4">
      <w:start w:val="1"/>
      <w:numFmt w:val="bullet"/>
      <w:lvlText w:val="●"/>
      <w:lvlJc w:val="left"/>
      <w:pPr>
        <w:ind w:left="6480" w:hanging="360"/>
      </w:pPr>
    </w:lvl>
  </w:abstractNum>
  <w:num w:numId="1" w16cid:durableId="2097432586">
    <w:abstractNumId w:val="1"/>
    <w:lvlOverride w:ilvl="0">
      <w:startOverride w:val="1"/>
    </w:lvlOverride>
  </w:num>
  <w:num w:numId="2" w16cid:durableId="1016271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56BA"/>
    <w:rsid w:val="00227C00"/>
    <w:rsid w:val="00364E78"/>
    <w:rsid w:val="003E0894"/>
    <w:rsid w:val="00461B6A"/>
    <w:rsid w:val="0060289C"/>
    <w:rsid w:val="006A7ACD"/>
    <w:rsid w:val="007640CE"/>
    <w:rsid w:val="008556BA"/>
    <w:rsid w:val="00880A7B"/>
    <w:rsid w:val="00903DE2"/>
    <w:rsid w:val="00991244"/>
    <w:rsid w:val="009D29B9"/>
    <w:rsid w:val="00AA53EC"/>
    <w:rsid w:val="00DB3351"/>
    <w:rsid w:val="00E5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D4E02"/>
  <w15:docId w15:val="{767094C9-C70A-2E4F-9E4A-3D6909BAF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pPr>
      <w:spacing w:before="240" w:after="120"/>
      <w:jc w:val="center"/>
    </w:pPr>
    <w:rPr>
      <w:b/>
      <w:bCs/>
      <w:color w:val="000000"/>
      <w:sz w:val="32"/>
      <w:szCs w:val="32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1B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1B6A"/>
  </w:style>
  <w:style w:type="paragraph" w:styleId="Footer">
    <w:name w:val="footer"/>
    <w:basedOn w:val="Normal"/>
    <w:link w:val="FooterChar"/>
    <w:uiPriority w:val="99"/>
    <w:unhideWhenUsed/>
    <w:rsid w:val="00461B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62</Words>
  <Characters>9477</Characters>
  <Application>Microsoft Office Word</Application>
  <DocSecurity>0</DocSecurity>
  <Lines>78</Lines>
  <Paragraphs>22</Paragraphs>
  <ScaleCrop>false</ScaleCrop>
  <Company/>
  <LinksUpToDate>false</LinksUpToDate>
  <CharactersWithSpaces>1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nkush Jamthikar</cp:lastModifiedBy>
  <cp:revision>11</cp:revision>
  <cp:lastPrinted>2025-12-25T05:03:00Z</cp:lastPrinted>
  <dcterms:created xsi:type="dcterms:W3CDTF">2025-12-21T18:17:00Z</dcterms:created>
  <dcterms:modified xsi:type="dcterms:W3CDTF">2025-12-25T05:03:00Z</dcterms:modified>
</cp:coreProperties>
</file>